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4DB42" w14:textId="468D7B47" w:rsidR="00E3271C" w:rsidRPr="00D15410" w:rsidRDefault="00E3271C" w:rsidP="00E3271C">
      <w:pPr>
        <w:rPr>
          <w:b/>
          <w:bCs/>
        </w:rPr>
      </w:pPr>
      <w:r w:rsidRPr="00D15410">
        <w:rPr>
          <w:b/>
          <w:bCs/>
        </w:rPr>
        <w:t>S6</w:t>
      </w:r>
      <w:r w:rsidR="00484575">
        <w:rPr>
          <w:b/>
          <w:bCs/>
        </w:rPr>
        <w:t xml:space="preserve"> </w:t>
      </w:r>
      <w:r w:rsidRPr="00D15410">
        <w:rPr>
          <w:b/>
          <w:bCs/>
        </w:rPr>
        <w:t xml:space="preserve">Table. Basic demographic information and ART status </w:t>
      </w:r>
      <w:r>
        <w:rPr>
          <w:b/>
          <w:bCs/>
        </w:rPr>
        <w:t>among</w:t>
      </w:r>
      <w:r w:rsidRPr="00D15410">
        <w:rPr>
          <w:b/>
          <w:bCs/>
        </w:rPr>
        <w:t xml:space="preserve"> the </w:t>
      </w:r>
      <w:r w:rsidRPr="00D15410">
        <w:rPr>
          <w:b/>
          <w:bCs/>
          <w:i/>
        </w:rPr>
        <w:t>T. marneffei</w:t>
      </w:r>
      <w:r w:rsidR="000804CD">
        <w:rPr>
          <w:b/>
          <w:bCs/>
          <w:iCs/>
        </w:rPr>
        <w:t xml:space="preserve"> </w:t>
      </w:r>
      <w:ins w:id="0" w:author="Chen Shanshan" w:date="2023-10-02T21:38:00Z">
        <w:r w:rsidR="00225DCB">
          <w:rPr>
            <w:b/>
            <w:bCs/>
            <w:iCs/>
          </w:rPr>
          <w:t>infection</w:t>
        </w:r>
      </w:ins>
      <w:ins w:id="1" w:author="Chen Shanshan" w:date="2023-10-02T21:39:00Z">
        <w:r w:rsidR="00E21A70">
          <w:rPr>
            <w:b/>
            <w:bCs/>
            <w:iCs/>
          </w:rPr>
          <w:t xml:space="preserve"> </w:t>
        </w:r>
      </w:ins>
      <w:r w:rsidRPr="00D15410">
        <w:rPr>
          <w:b/>
          <w:bCs/>
        </w:rPr>
        <w:t>population at first admission before and after 1:1 propensity score matching</w:t>
      </w:r>
    </w:p>
    <w:tbl>
      <w:tblPr>
        <w:tblW w:w="5641" w:type="pct"/>
        <w:tblLook w:val="04A0" w:firstRow="1" w:lastRow="0" w:firstColumn="1" w:lastColumn="0" w:noHBand="0" w:noVBand="1"/>
      </w:tblPr>
      <w:tblGrid>
        <w:gridCol w:w="2707"/>
        <w:gridCol w:w="1327"/>
        <w:gridCol w:w="1289"/>
        <w:gridCol w:w="716"/>
        <w:gridCol w:w="1224"/>
        <w:gridCol w:w="1289"/>
        <w:gridCol w:w="819"/>
      </w:tblGrid>
      <w:tr w:rsidR="00E3271C" w:rsidRPr="00362F26" w14:paraId="43A8E44C" w14:textId="77777777" w:rsidTr="00460A11">
        <w:trPr>
          <w:trHeight w:val="358"/>
        </w:trPr>
        <w:tc>
          <w:tcPr>
            <w:tcW w:w="144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43D3" w14:textId="77777777" w:rsidR="00E3271C" w:rsidRPr="00362F26" w:rsidRDefault="00E3271C" w:rsidP="00460A11">
            <w:pPr>
              <w:jc w:val="center"/>
              <w:rPr>
                <w:rFonts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32E46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efore adjustment</w:t>
            </w:r>
          </w:p>
        </w:tc>
        <w:tc>
          <w:tcPr>
            <w:tcW w:w="177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70E25D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fter adjustment</w:t>
            </w:r>
          </w:p>
        </w:tc>
      </w:tr>
      <w:tr w:rsidR="00E3271C" w:rsidRPr="00362F26" w14:paraId="5FD5D799" w14:textId="77777777" w:rsidTr="00460A11">
        <w:trPr>
          <w:trHeight w:val="365"/>
        </w:trPr>
        <w:tc>
          <w:tcPr>
            <w:tcW w:w="144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4B21A2" w14:textId="5F0E95BF" w:rsidR="00E3271C" w:rsidRPr="00EE6920" w:rsidRDefault="009C1462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A561E83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 (n=1453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DD7F8D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 (n=288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07316B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3B6A2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 (n=288)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646E2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 (n=288)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E29E0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i/>
                <w:iCs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3271C" w:rsidRPr="00362F26" w14:paraId="69F3324B" w14:textId="77777777" w:rsidTr="00460A11">
        <w:trPr>
          <w:trHeight w:val="373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ECFD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68A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86241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E344D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93BE5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BCC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6BAA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41</w:t>
            </w:r>
          </w:p>
        </w:tc>
      </w:tr>
      <w:tr w:rsidR="00E3271C" w:rsidRPr="00362F26" w14:paraId="76F82F71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45BB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8F2A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 (2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18A5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2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61D9A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748A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 (3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59292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 (2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4CCF8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6A716BE2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EAE1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-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F71B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8 (43.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20E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1 (52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CB97F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521D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3 (53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13B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1 (52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2234F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48BF6DF4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A34E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-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B7E3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6 (39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03D0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3 (35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327C3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505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 (33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CDA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3 (35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E6F44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7E09563A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9F2FE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F3C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7 (14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517A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9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93823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B61B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 (10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A2D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 (9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4DC04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50509C51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D892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294A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EC3F6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AA8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AE80A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4B029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D75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E3271C" w:rsidRPr="00362F26" w14:paraId="37435225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BC99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50603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2 (82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5F0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3 (80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F7E3E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E86A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6 (81.9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06D3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3 (80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977B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7177DEE9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33008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6D8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1 (17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F75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 (1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8A1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2A0A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 (18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A19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 (19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F806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5DB16C76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9498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tionalit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601D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80AA8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ABD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73F82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C5296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482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000*</w:t>
            </w:r>
          </w:p>
        </w:tc>
      </w:tr>
      <w:tr w:rsidR="00E3271C" w:rsidRPr="00362F26" w14:paraId="1966762A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CD78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9764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84 (60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C054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8 (54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302BB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918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 (55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E0D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8 (54.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8F75D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06B9BA49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FF8C3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Zhu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F999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29 (36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25B9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 (44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0971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CC2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 (44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31E11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7 (44.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1BD5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30AFE9DD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3865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452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 (2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719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08811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E8B1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 (0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931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8318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7708BAE0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9B53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2A967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99D9F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C85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344F7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9A5E1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D5CAA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87*</w:t>
            </w:r>
          </w:p>
        </w:tc>
      </w:tr>
      <w:tr w:rsidR="00E3271C" w:rsidRPr="00362F26" w14:paraId="2CE7279F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615DE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le, divorced or widow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1AE1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70 (39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10E1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 (35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63862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F20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7 (37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C12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 (35.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3656F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78492ECC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BF80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68F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30 (57.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8BE6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3 (63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DD2AF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45D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1 (62.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05E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3 (63.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EDB8A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6FCB8002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53714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D48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 (3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20B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806B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596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 (0.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41D3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 (1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2155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696C64DB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CD87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B972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58D1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F7B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5B3E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1E0E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1E509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936</w:t>
            </w:r>
          </w:p>
        </w:tc>
      </w:tr>
      <w:tr w:rsidR="00E3271C" w:rsidRPr="00362F26" w14:paraId="1D7096EC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168C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arm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F5C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89 (54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03241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 (54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4971E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639E1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9 (55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60BB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6 (54.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6A04D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2D43D46C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9369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employed, retired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D50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6 (20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062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 (20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C302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11072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 (21.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D4D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 (20.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CD09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251EA815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FA58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C3E9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68 (25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6F21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 (25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40247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4DF6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 (23.6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AD0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2 (25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F85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6B511919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2EC1F" w14:textId="77777777" w:rsidR="00E3271C" w:rsidRPr="00EE6920" w:rsidRDefault="00E3271C" w:rsidP="00460A11">
            <w:pPr>
              <w:widowControl/>
              <w:jc w:val="left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RT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2778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C0800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BC6EE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9DF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9A65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80A5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</w:tr>
      <w:tr w:rsidR="00E3271C" w:rsidRPr="00362F26" w14:paraId="4ACFE176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B318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5F7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24 (77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EE1A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7 (75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29F34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4CD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0 (76.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510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7 (75.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38EF3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268205B2" w14:textId="77777777" w:rsidTr="00460A11">
        <w:trPr>
          <w:trHeight w:val="358"/>
        </w:trPr>
        <w:tc>
          <w:tcPr>
            <w:tcW w:w="1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935E6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57DB7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8 (14.3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A20F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 (17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E55B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879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 (17.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4450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 (17.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91CC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  <w:tr w:rsidR="00E3271C" w:rsidRPr="00362F26" w14:paraId="0F21CB36" w14:textId="77777777" w:rsidTr="00460A11">
        <w:trPr>
          <w:trHeight w:val="373"/>
        </w:trPr>
        <w:tc>
          <w:tcPr>
            <w:tcW w:w="144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21352F" w14:textId="77777777" w:rsidR="00E3271C" w:rsidRPr="00EE6920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E6920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nknow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023CC4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1 (8.3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E20C3C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7.6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0FC3C41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A05705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 (5.9)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370048" w14:textId="77777777" w:rsidR="00E3271C" w:rsidRPr="00362F26" w:rsidRDefault="00E3271C" w:rsidP="00460A11">
            <w:pPr>
              <w:widowControl/>
              <w:jc w:val="center"/>
              <w:textAlignment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362F2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 (7.6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129D1A" w14:textId="77777777" w:rsidR="00E3271C" w:rsidRPr="00362F26" w:rsidRDefault="00E3271C" w:rsidP="00460A11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</w:tr>
    </w:tbl>
    <w:p w14:paraId="6826453C" w14:textId="77777777" w:rsidR="000866A2" w:rsidRPr="00E3271C" w:rsidRDefault="000866A2"/>
    <w:sectPr w:rsidR="000866A2" w:rsidRPr="00E32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1A374" w14:textId="77777777" w:rsidR="007F54EC" w:rsidRDefault="007F54EC" w:rsidP="00484575">
      <w:pPr>
        <w:spacing w:line="240" w:lineRule="auto"/>
      </w:pPr>
      <w:r>
        <w:separator/>
      </w:r>
    </w:p>
  </w:endnote>
  <w:endnote w:type="continuationSeparator" w:id="0">
    <w:p w14:paraId="7736BCDD" w14:textId="77777777" w:rsidR="007F54EC" w:rsidRDefault="007F54EC" w:rsidP="004845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F495D" w14:textId="77777777" w:rsidR="007F54EC" w:rsidRDefault="007F54EC" w:rsidP="00484575">
      <w:pPr>
        <w:spacing w:line="240" w:lineRule="auto"/>
      </w:pPr>
      <w:r>
        <w:separator/>
      </w:r>
    </w:p>
  </w:footnote>
  <w:footnote w:type="continuationSeparator" w:id="0">
    <w:p w14:paraId="3960A139" w14:textId="77777777" w:rsidR="007F54EC" w:rsidRDefault="007F54EC" w:rsidP="00484575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n Shanshan">
    <w15:presenceInfo w15:providerId="None" w15:userId="Chen Shans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1C"/>
    <w:rsid w:val="000804CD"/>
    <w:rsid w:val="000866A2"/>
    <w:rsid w:val="000E03DD"/>
    <w:rsid w:val="00225DCB"/>
    <w:rsid w:val="00226FB0"/>
    <w:rsid w:val="00332D17"/>
    <w:rsid w:val="00484575"/>
    <w:rsid w:val="007F54EC"/>
    <w:rsid w:val="008318EA"/>
    <w:rsid w:val="009C1462"/>
    <w:rsid w:val="00A80C32"/>
    <w:rsid w:val="00E21A70"/>
    <w:rsid w:val="00E3271C"/>
    <w:rsid w:val="00F0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E1057A"/>
  <w15:chartTrackingRefBased/>
  <w15:docId w15:val="{230BC6C4-7181-46F7-9DCF-7E45E571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71C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5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57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5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575"/>
    <w:rPr>
      <w:rFonts w:ascii="Times New Roman" w:eastAsia="宋体" w:hAnsi="Times New Roman"/>
      <w:sz w:val="18"/>
      <w:szCs w:val="18"/>
    </w:rPr>
  </w:style>
  <w:style w:type="paragraph" w:styleId="a7">
    <w:name w:val="Revision"/>
    <w:hidden/>
    <w:uiPriority w:val="99"/>
    <w:semiHidden/>
    <w:rsid w:val="00225DCB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0FE5F-49CA-43E1-9504-CFB9CB19A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7</cp:revision>
  <dcterms:created xsi:type="dcterms:W3CDTF">2023-08-29T08:04:00Z</dcterms:created>
  <dcterms:modified xsi:type="dcterms:W3CDTF">2023-10-02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ae6aa-22ab-47e1-8028-f847a3626022</vt:lpwstr>
  </property>
</Properties>
</file>